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2D65" w14:textId="77777777" w:rsidR="001A0134" w:rsidRDefault="001A0134" w:rsidP="001A0134">
      <w:pPr>
        <w:rPr>
          <w:rFonts w:ascii="Arial" w:hAnsi="Arial" w:cs="Arial"/>
          <w:b/>
          <w:bCs/>
          <w:sz w:val="20"/>
          <w:szCs w:val="20"/>
        </w:rPr>
      </w:pPr>
    </w:p>
    <w:p w14:paraId="0BFC7C7F" w14:textId="77777777" w:rsidR="001A0134" w:rsidRPr="00952D92" w:rsidRDefault="001A0134" w:rsidP="001A0134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54E7ABD" wp14:editId="1EC7628E">
            <wp:extent cx="5124450" cy="3000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E5C82" w14:textId="5F6E56A5" w:rsidR="00A86189" w:rsidRPr="001A0134" w:rsidRDefault="001A0134" w:rsidP="001A0134">
      <w:pPr>
        <w:rPr>
          <w:rFonts w:ascii="Arial" w:hAnsi="Arial" w:cs="Arial" w:hint="eastAsia"/>
          <w:b/>
          <w:bCs/>
          <w:sz w:val="24"/>
          <w:szCs w:val="24"/>
        </w:rPr>
      </w:pPr>
      <w:r w:rsidRPr="00952D92">
        <w:rPr>
          <w:rFonts w:ascii="Arial" w:hAnsi="Arial" w:cs="Arial"/>
          <w:b/>
          <w:bCs/>
          <w:sz w:val="24"/>
          <w:szCs w:val="24"/>
        </w:rPr>
        <w:t>Figure S2. Categories of renal cell carcinoma in Chinese OrigiMed2020 cohort.</w:t>
      </w:r>
      <w:r w:rsidRPr="00952D92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52D92">
        <w:rPr>
          <w:rFonts w:ascii="Arial" w:hAnsi="Arial" w:cs="Arial"/>
          <w:sz w:val="24"/>
          <w:szCs w:val="24"/>
        </w:rPr>
        <w:t>A total of 308 Chinese renal cell carcinoma (RCC) patients that categorized in six phenotypes were investigated in the validation Chinese OrigiMed2020 cohort.</w:t>
      </w:r>
    </w:p>
    <w:sectPr w:rsidR="00A86189" w:rsidRPr="001A0134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34054" w14:textId="77777777" w:rsidR="0015170B" w:rsidRDefault="0015170B" w:rsidP="007D31E4">
      <w:r>
        <w:separator/>
      </w:r>
    </w:p>
  </w:endnote>
  <w:endnote w:type="continuationSeparator" w:id="0">
    <w:p w14:paraId="2A9BE312" w14:textId="77777777" w:rsidR="0015170B" w:rsidRDefault="0015170B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C4290" w14:textId="77777777" w:rsidR="0015170B" w:rsidRDefault="0015170B" w:rsidP="007D31E4">
      <w:r>
        <w:separator/>
      </w:r>
    </w:p>
  </w:footnote>
  <w:footnote w:type="continuationSeparator" w:id="0">
    <w:p w14:paraId="2CFC8257" w14:textId="77777777" w:rsidR="0015170B" w:rsidRDefault="0015170B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15170B"/>
    <w:rsid w:val="001A0134"/>
    <w:rsid w:val="00357A49"/>
    <w:rsid w:val="003E1C38"/>
    <w:rsid w:val="007D31E4"/>
    <w:rsid w:val="00A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3</cp:revision>
  <dcterms:created xsi:type="dcterms:W3CDTF">2023-05-05T10:58:00Z</dcterms:created>
  <dcterms:modified xsi:type="dcterms:W3CDTF">2023-05-05T10:59:00Z</dcterms:modified>
</cp:coreProperties>
</file>